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36F109A" w:rsidR="00F102CC" w:rsidRPr="003D5AF6" w:rsidRDefault="00087D5A" w:rsidP="001921A0">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3B11BDC" w:rsidR="00F102CC" w:rsidRPr="003D5AF6" w:rsidRDefault="001921A0">
            <w:pPr>
              <w:rPr>
                <w:rFonts w:ascii="Noto Sans" w:eastAsia="Noto Sans" w:hAnsi="Noto Sans" w:cs="Noto Sans"/>
                <w:bCs/>
                <w:color w:val="434343"/>
                <w:sz w:val="18"/>
                <w:szCs w:val="18"/>
              </w:rPr>
            </w:pPr>
            <w:r>
              <w:rPr>
                <w:rFonts w:ascii="Noto Sans" w:eastAsia="Noto Sans" w:hAnsi="Noto Sans" w:cs="Noto Sans"/>
                <w:bCs/>
                <w:color w:val="434343"/>
                <w:sz w:val="18"/>
                <w:szCs w:val="18"/>
              </w:rPr>
              <w:t>In Materials and methods section &gt; Histolog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687D38A" w:rsidR="00F102CC" w:rsidRPr="003D5AF6" w:rsidRDefault="001921A0" w:rsidP="001921A0">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3CB0BD5" w:rsidR="00F102CC" w:rsidRPr="003D5AF6" w:rsidRDefault="001921A0" w:rsidP="001921A0">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F91B4C8" w:rsidR="00F102CC" w:rsidRPr="003D5AF6" w:rsidRDefault="001921A0" w:rsidP="001921A0">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97FA9F4" w:rsidR="00F102CC" w:rsidRPr="003D5AF6" w:rsidRDefault="001921A0">
            <w:pPr>
              <w:rPr>
                <w:rFonts w:ascii="Noto Sans" w:eastAsia="Noto Sans" w:hAnsi="Noto Sans" w:cs="Noto Sans"/>
                <w:bCs/>
                <w:color w:val="434343"/>
                <w:sz w:val="18"/>
                <w:szCs w:val="18"/>
              </w:rPr>
            </w:pPr>
            <w:r>
              <w:rPr>
                <w:rFonts w:ascii="Noto Sans" w:eastAsia="Noto Sans" w:hAnsi="Noto Sans" w:cs="Noto Sans"/>
                <w:bCs/>
                <w:color w:val="434343"/>
                <w:sz w:val="18"/>
                <w:szCs w:val="18"/>
              </w:rPr>
              <w:t>In Materials and methods section &gt; animal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3D144A8" w:rsidR="00F102CC" w:rsidRPr="003D5AF6" w:rsidRDefault="001921A0" w:rsidP="001921A0">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C86967F" w:rsidR="00F102CC" w:rsidRPr="003D5AF6" w:rsidRDefault="001921A0" w:rsidP="001921A0">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1243A9C9" w:rsidR="00F102CC" w:rsidRPr="003D5AF6" w:rsidRDefault="001921A0">
            <w:pPr>
              <w:rPr>
                <w:rFonts w:ascii="Noto Sans" w:eastAsia="Noto Sans" w:hAnsi="Noto Sans" w:cs="Noto Sans"/>
                <w:bCs/>
                <w:color w:val="434343"/>
                <w:sz w:val="18"/>
                <w:szCs w:val="18"/>
              </w:rPr>
            </w:pPr>
            <w:r>
              <w:rPr>
                <w:rFonts w:ascii="Noto Sans" w:eastAsia="Noto Sans" w:hAnsi="Noto Sans" w:cs="Noto Sans"/>
                <w:bCs/>
                <w:color w:val="434343"/>
                <w:sz w:val="18"/>
                <w:szCs w:val="18"/>
              </w:rPr>
              <w:t>In Materials and methods section &gt; Viral stereotaxic injection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D0711F6" w:rsidR="00F102CC" w:rsidRPr="003D5AF6" w:rsidRDefault="00F102CC" w:rsidP="001921A0">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8D54B0D" w:rsidR="00F102CC" w:rsidRPr="001921A0" w:rsidRDefault="001921A0" w:rsidP="001921A0">
            <w:pPr>
              <w:jc w:val="center"/>
              <w:rPr>
                <w:rFonts w:ascii="Noto Sans" w:eastAsia="Noto Sans" w:hAnsi="Noto Sans" w:cs="Noto Sans"/>
                <w:bCs/>
                <w:color w:val="434343"/>
                <w:sz w:val="18"/>
                <w:szCs w:val="18"/>
              </w:rPr>
            </w:pPr>
            <w:r w:rsidRPr="001921A0">
              <w:rPr>
                <w:rFonts w:ascii="Noto Sans" w:eastAsia="Noto Sans" w:hAnsi="Noto Sans" w:cs="Noto Sans"/>
                <w:bCs/>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9AD130E" w:rsidR="00F102CC" w:rsidRPr="003D5AF6" w:rsidRDefault="001921A0" w:rsidP="001921A0">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2004D024"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91E12E6" w:rsidR="00F102CC" w:rsidRPr="003D5AF6" w:rsidRDefault="00E411F9" w:rsidP="00E411F9">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95CFF"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B95CFF" w:rsidRDefault="00B95CFF" w:rsidP="00B95CFF">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0A3DB40" w:rsidR="00B95CFF" w:rsidRPr="003D5AF6" w:rsidRDefault="00B95CFF" w:rsidP="00B95C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Materials and methods section &gt; behavioral procedur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B95CFF" w:rsidRPr="003D5AF6" w:rsidRDefault="00B95CFF" w:rsidP="00B95CFF">
            <w:pPr>
              <w:spacing w:line="225" w:lineRule="auto"/>
              <w:rPr>
                <w:rFonts w:ascii="Noto Sans" w:eastAsia="Noto Sans" w:hAnsi="Noto Sans" w:cs="Noto Sans"/>
                <w:bCs/>
                <w:color w:val="434343"/>
                <w:sz w:val="18"/>
                <w:szCs w:val="18"/>
              </w:rPr>
            </w:pPr>
          </w:p>
        </w:tc>
      </w:tr>
      <w:tr w:rsidR="00B95CFF"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B95CFF" w:rsidRDefault="00B95CFF" w:rsidP="00B95CFF">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06AD14D2" w:rsidR="00B95CFF" w:rsidRPr="003D5AF6" w:rsidRDefault="00B95CFF" w:rsidP="00B95C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Materials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B95CFF" w:rsidRDefault="00B95CFF" w:rsidP="00B95CFF">
            <w:pPr>
              <w:spacing w:line="225" w:lineRule="auto"/>
              <w:rPr>
                <w:rFonts w:ascii="Noto Sans" w:eastAsia="Noto Sans" w:hAnsi="Noto Sans" w:cs="Noto Sans"/>
                <w:b/>
                <w:color w:val="434343"/>
                <w:sz w:val="18"/>
                <w:szCs w:val="18"/>
              </w:rPr>
            </w:pPr>
          </w:p>
        </w:tc>
      </w:tr>
      <w:tr w:rsidR="00B95CFF"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B95CFF" w:rsidRDefault="00B95CFF" w:rsidP="00B95CFF">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40341398" w:rsidR="00B95CFF" w:rsidRPr="003D5AF6" w:rsidRDefault="00B95CFF" w:rsidP="00B95C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Materials and methods section &gt; image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B95CFF" w:rsidRPr="003D5AF6" w:rsidRDefault="00B95CFF" w:rsidP="00B95CFF">
            <w:pPr>
              <w:spacing w:line="225" w:lineRule="auto"/>
              <w:rPr>
                <w:rFonts w:ascii="Noto Sans" w:eastAsia="Noto Sans" w:hAnsi="Noto Sans" w:cs="Noto Sans"/>
                <w:bCs/>
                <w:color w:val="434343"/>
                <w:sz w:val="18"/>
                <w:szCs w:val="18"/>
              </w:rPr>
            </w:pPr>
          </w:p>
        </w:tc>
      </w:tr>
      <w:tr w:rsidR="00B95CFF"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B95CFF" w:rsidRDefault="00B95CFF" w:rsidP="00B95CFF">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00AD35F5" w:rsidR="00B95CFF" w:rsidRPr="003D5AF6" w:rsidRDefault="00B95CFF" w:rsidP="00B95C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Materials and methods section &gt; behavioral procedures and &gt; image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B95CFF" w:rsidRPr="003D5AF6" w:rsidRDefault="00B95CFF" w:rsidP="00B95CFF">
            <w:pPr>
              <w:spacing w:line="225" w:lineRule="auto"/>
              <w:rPr>
                <w:rFonts w:ascii="Noto Sans" w:eastAsia="Noto Sans" w:hAnsi="Noto Sans" w:cs="Noto Sans"/>
                <w:bCs/>
                <w:color w:val="434343"/>
                <w:sz w:val="18"/>
                <w:szCs w:val="18"/>
              </w:rPr>
            </w:pPr>
          </w:p>
        </w:tc>
      </w:tr>
      <w:tr w:rsidR="00B95CFF"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B95CFF" w:rsidRPr="003D5AF6" w:rsidRDefault="00B95CFF" w:rsidP="00B95CFF">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B95CFF" w:rsidRDefault="00B95CFF" w:rsidP="00B95CFF">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B95CFF" w:rsidRDefault="00B95CFF" w:rsidP="00B95CFF">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95CFF"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B95CFF" w:rsidRDefault="00B95CFF" w:rsidP="00B95CFF">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B95CFF" w:rsidRDefault="00B95CFF" w:rsidP="00B95CF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B95CFF" w:rsidRDefault="00B95CFF" w:rsidP="00B95CF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95CFF"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B95CFF" w:rsidRDefault="00B95CFF" w:rsidP="00B95CFF">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24EF00F" w:rsidR="00B95CFF" w:rsidRPr="003D5AF6" w:rsidRDefault="00B95CFF" w:rsidP="00B95C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Materials and methods section &gt; behavioral procedur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B95CFF" w:rsidRPr="003D5AF6" w:rsidRDefault="00B95CFF" w:rsidP="00B95CFF">
            <w:pPr>
              <w:spacing w:line="225" w:lineRule="auto"/>
              <w:rPr>
                <w:rFonts w:ascii="Noto Sans" w:eastAsia="Noto Sans" w:hAnsi="Noto Sans" w:cs="Noto Sans"/>
                <w:bCs/>
                <w:color w:val="434343"/>
                <w:sz w:val="18"/>
                <w:szCs w:val="18"/>
              </w:rPr>
            </w:pPr>
          </w:p>
        </w:tc>
      </w:tr>
      <w:tr w:rsidR="00B95CFF"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B95CFF" w:rsidRDefault="00B95CFF" w:rsidP="00B95CFF">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012ADC2" w:rsidR="00B95CFF" w:rsidRPr="003D5AF6" w:rsidRDefault="00B95CFF" w:rsidP="00B95C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Materials and methods section &gt; behavioral procedur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B95CFF" w:rsidRPr="003D5AF6" w:rsidRDefault="00B95CFF" w:rsidP="00B95CFF">
            <w:pPr>
              <w:spacing w:line="225" w:lineRule="auto"/>
              <w:rPr>
                <w:rFonts w:ascii="Noto Sans" w:eastAsia="Noto Sans" w:hAnsi="Noto Sans" w:cs="Noto Sans"/>
                <w:bCs/>
                <w:color w:val="434343"/>
                <w:sz w:val="18"/>
                <w:szCs w:val="18"/>
              </w:rPr>
            </w:pPr>
          </w:p>
        </w:tc>
      </w:tr>
      <w:tr w:rsidR="00B95CFF"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B95CFF" w:rsidRPr="003D5AF6" w:rsidRDefault="00B95CFF" w:rsidP="00B95CFF">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B95CFF" w:rsidRDefault="00B95CFF" w:rsidP="00B95CFF">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B95CFF" w:rsidRDefault="00B95CFF" w:rsidP="00B95CFF">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95CFF"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B95CFF" w:rsidRDefault="00B95CFF" w:rsidP="00B95CFF">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B95CFF" w:rsidRDefault="00B95CFF" w:rsidP="00B95CF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B95CFF" w:rsidRDefault="00B95CFF" w:rsidP="00B95CF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95CFF"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B95CFF" w:rsidRDefault="00B95CFF" w:rsidP="00B95CFF">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B95CFF" w:rsidRDefault="00B95CFF" w:rsidP="00B95CFF">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FFBAE55" w:rsidR="00B95CFF" w:rsidRPr="003D5AF6" w:rsidRDefault="00B95CFF" w:rsidP="00B95CFF">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B95CFF"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B95CFF" w:rsidRDefault="00B95CFF" w:rsidP="00B95CFF">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25E4ED25" w:rsidR="00B95CFF" w:rsidRPr="003D5AF6" w:rsidRDefault="00B95CFF" w:rsidP="00B95C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Materials and methods section &gt; anima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B95CFF" w:rsidRPr="003D5AF6" w:rsidRDefault="00B95CFF" w:rsidP="00B95CFF">
            <w:pPr>
              <w:spacing w:line="225" w:lineRule="auto"/>
              <w:rPr>
                <w:rFonts w:ascii="Noto Sans" w:eastAsia="Noto Sans" w:hAnsi="Noto Sans" w:cs="Noto Sans"/>
                <w:bCs/>
                <w:color w:val="434343"/>
                <w:sz w:val="18"/>
                <w:szCs w:val="18"/>
              </w:rPr>
            </w:pPr>
          </w:p>
        </w:tc>
      </w:tr>
      <w:tr w:rsidR="00B95CFF"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B95CFF" w:rsidRDefault="00B95CFF" w:rsidP="00B95CFF">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B95CFF" w:rsidRPr="003D5AF6" w:rsidRDefault="00B95CFF" w:rsidP="00B95CFF">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A6A5D50" w:rsidR="00B95CFF" w:rsidRPr="003D5AF6" w:rsidRDefault="00B95CFF" w:rsidP="00B95CFF">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B95CFF"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B95CFF" w:rsidRPr="003D5AF6" w:rsidRDefault="00B95CFF" w:rsidP="00B95CFF">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B95CFF" w:rsidRDefault="00B95CFF" w:rsidP="00B95CFF">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B95CFF" w:rsidRDefault="00B95CFF" w:rsidP="00B95CFF">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95CFF"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B95CFF" w:rsidRDefault="00B95CFF" w:rsidP="00B95CFF">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B95CFF" w:rsidRDefault="00B95CFF" w:rsidP="00B95CF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B95CFF" w:rsidRDefault="00B95CFF" w:rsidP="00B95CF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95CFF"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B95CFF" w:rsidRDefault="00B95CFF" w:rsidP="00B95CFF">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B95CFF" w:rsidRPr="003D5AF6" w:rsidRDefault="00B95CFF" w:rsidP="00B95CFF">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D8A9ABB" w:rsidR="00B95CFF" w:rsidRPr="003D5AF6" w:rsidRDefault="00B95CFF" w:rsidP="00B95CFF">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6919950" w:rsidR="00F102CC" w:rsidRPr="003D5AF6" w:rsidRDefault="005B3F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Materials and methods section &gt; behavioral procedures and &gt; image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6C72629" w:rsidR="00F102CC" w:rsidRPr="003D5AF6" w:rsidRDefault="005B3F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Materials and methods section &gt; statistic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C5115DF" w:rsidR="00F102CC" w:rsidRPr="003D5AF6" w:rsidRDefault="008D14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ement included in the transparent reporting form</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095051FA" w:rsidR="00F102CC" w:rsidRPr="003D5AF6" w:rsidRDefault="00F102CC" w:rsidP="008D1408">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DD7FE3F" w:rsidR="00F102CC" w:rsidRPr="003D5AF6" w:rsidRDefault="00B95CFF" w:rsidP="00B95CFF">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241ADF3" w:rsidR="00F102CC" w:rsidRPr="003D5AF6" w:rsidRDefault="00B95CFF" w:rsidP="00B95CFF">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158D4043" w:rsidR="00F102CC" w:rsidRPr="003D5AF6" w:rsidRDefault="00E411F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ement included in the transparent reporting form</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6F16A960"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36CB32C" w:rsidR="00F102CC" w:rsidRPr="003D5AF6" w:rsidRDefault="00F231FD" w:rsidP="00F231FD">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F36B225" w:rsidR="00F102CC" w:rsidRPr="003D5AF6" w:rsidRDefault="00B95CFF" w:rsidP="00B95CFF">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05CF833" w:rsidR="00F102CC" w:rsidRPr="003D5AF6" w:rsidRDefault="00B95CFF" w:rsidP="00B95CFF">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2472C8">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46EAED" w14:textId="77777777" w:rsidR="002472C8" w:rsidRDefault="002472C8">
      <w:r>
        <w:separator/>
      </w:r>
    </w:p>
  </w:endnote>
  <w:endnote w:type="continuationSeparator" w:id="0">
    <w:p w14:paraId="4A9B84E0" w14:textId="77777777" w:rsidR="002472C8" w:rsidRDefault="002472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854D80" w14:textId="77777777" w:rsidR="002472C8" w:rsidRDefault="002472C8">
      <w:r>
        <w:separator/>
      </w:r>
    </w:p>
  </w:footnote>
  <w:footnote w:type="continuationSeparator" w:id="0">
    <w:p w14:paraId="085AEDAD" w14:textId="77777777" w:rsidR="002472C8" w:rsidRDefault="002472C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87D5A"/>
    <w:rsid w:val="0017082E"/>
    <w:rsid w:val="001921A0"/>
    <w:rsid w:val="001B3BCC"/>
    <w:rsid w:val="002209A8"/>
    <w:rsid w:val="002472C8"/>
    <w:rsid w:val="003D5AF6"/>
    <w:rsid w:val="00427975"/>
    <w:rsid w:val="004E2C31"/>
    <w:rsid w:val="005B0259"/>
    <w:rsid w:val="005B3F8F"/>
    <w:rsid w:val="007054B6"/>
    <w:rsid w:val="008D1408"/>
    <w:rsid w:val="009C7B26"/>
    <w:rsid w:val="009E6EFF"/>
    <w:rsid w:val="00A11E52"/>
    <w:rsid w:val="00B95CFF"/>
    <w:rsid w:val="00BD41E9"/>
    <w:rsid w:val="00C84413"/>
    <w:rsid w:val="00E411F9"/>
    <w:rsid w:val="00F102CC"/>
    <w:rsid w:val="00F231FD"/>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6</Pages>
  <Words>1524</Words>
  <Characters>8693</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ucie Dixsaut</cp:lastModifiedBy>
  <cp:revision>5</cp:revision>
  <dcterms:created xsi:type="dcterms:W3CDTF">2022-03-16T08:49:00Z</dcterms:created>
  <dcterms:modified xsi:type="dcterms:W3CDTF">2022-03-16T14:36:00Z</dcterms:modified>
</cp:coreProperties>
</file>